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EF5" w:rsidRDefault="007A0EF5">
      <w:r>
        <w:t xml:space="preserve">Supplemental Table 2: Genes predicted to by dysregulated in the studied PC3 model of Docetaxel Resistance. AG= aged matched control, D8 = docetaxel resistant subline, D12=docetaxel resistant subline.  FC= fold change. </w:t>
      </w:r>
    </w:p>
    <w:tbl>
      <w:tblPr>
        <w:tblStyle w:val="LightList"/>
        <w:tblW w:w="14954" w:type="dxa"/>
        <w:tblLook w:val="04A0" w:firstRow="1" w:lastRow="0" w:firstColumn="1" w:lastColumn="0" w:noHBand="0" w:noVBand="1"/>
      </w:tblPr>
      <w:tblGrid>
        <w:gridCol w:w="1540"/>
        <w:gridCol w:w="5279"/>
        <w:gridCol w:w="1900"/>
        <w:gridCol w:w="1384"/>
        <w:gridCol w:w="1688"/>
        <w:gridCol w:w="1384"/>
        <w:gridCol w:w="1779"/>
      </w:tblGrid>
      <w:tr w:rsidR="007A0EF5" w:rsidRPr="007A0EF5" w:rsidTr="007A0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3072" w:type="dxa"/>
            <w:gridSpan w:val="2"/>
            <w:noWrap/>
            <w:hideMark/>
          </w:tcPr>
          <w:p w:rsidR="007A0EF5" w:rsidRPr="007A0EF5" w:rsidRDefault="007A0EF5" w:rsidP="007A0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8 vs AG</w:t>
            </w:r>
          </w:p>
        </w:tc>
        <w:tc>
          <w:tcPr>
            <w:tcW w:w="3163" w:type="dxa"/>
            <w:gridSpan w:val="2"/>
            <w:noWrap/>
            <w:hideMark/>
          </w:tcPr>
          <w:p w:rsidR="007A0EF5" w:rsidRPr="007A0EF5" w:rsidRDefault="007A0EF5" w:rsidP="007A0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12 vs AG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ene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Full Name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Genetic locus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Lo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 xml:space="preserve"> </w:t>
            </w: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FC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Adjusted P-value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Lo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 xml:space="preserve"> </w:t>
            </w: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FC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Adjusted P-value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BCB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TP-binding cassette, sub-family B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D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/TAP), member 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6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700817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11154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10668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39250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BHD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bhydrol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omain containing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366309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4491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3595235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0171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CBD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cyl-CoA binding domain containing 7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076414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021551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21068917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9666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DAMTS20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DAM metallopeptidase with thrombospondin type 1 motif, 20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37456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51961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876680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00738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MOT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giomot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6407429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3978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35167348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41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NGPTL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ngiopoietin-like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p1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5207818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84068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7897505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52784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NKRD3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ky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domain 3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0572120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70669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5358859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0401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NKRD36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ky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domain 36B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8167838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5243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17061399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6968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NKRD3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ky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domain 37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800181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86184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7109164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501656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NO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octam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p1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661596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955991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12107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740343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NO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octam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189985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532289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723182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350826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P1S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daptor-related protein complex 1, sigma 1 subunit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027398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41251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756301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239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REG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mphiregul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13-q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6185371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398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6716282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4156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RF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DP-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ibosylatio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ctor 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8684046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9715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5124655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21168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RID3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T rich interactive domain 3B (BRIGHT-like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8062987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85856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6240173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45409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SB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ky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OCS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ox-contain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7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38565859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6235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4950883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164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SB1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nky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OCS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ox-containing 1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3180705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0416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9812849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1451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AZGP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lpha-2-glycoprotein 1, zinc-binding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74504419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147104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91313684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139485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3GALNT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eta-1,3-N-acetylgalactosaminyltransferase 1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lobosid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lood group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1605095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401278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5045978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52716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BCKDK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ranched chain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ketoaci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ehydrogenase kinas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314413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8428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3323485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08286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CL7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-cell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L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/lymphoma 7B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11.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240764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07209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2904248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08218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CL9L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-cell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L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/lymphoma 9-lik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2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513314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26877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431733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72531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BFA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ifunctional apoptosis regulator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3.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3508338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27035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5259706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32863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NIP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CL2/adenovirus E1B 19kDa interacting protein 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26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2319061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35605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6644566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68217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TBD1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BTB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OZ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 domain containing 1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2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0542576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72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0113641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737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0orf1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0 open reading frame 1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805162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10053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5020809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8445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0orf2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0 open reading frame 2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11.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2429937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0542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4012489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4071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1orf1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1 open reading frame 17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5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78890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09665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9613591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30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1orf4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1 open reading frame 4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16824168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45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1825965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0631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5orf3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5 open reading frame 3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087770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489735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050860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565474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6orf5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6 open reading frame 5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2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5355900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13051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12043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62962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6orf5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6 open reading frame 5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5975432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888479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1860346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26870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8orf2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8 open reading frame 2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8q12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421430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87074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52552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0381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1orf2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1 open reading frame 2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2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6641549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66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13316026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45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2CD2L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2CD2-lik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2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005493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0096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01578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8117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3orf2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3 open reading frame 2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8456401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236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0931247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25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4orf4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4 open reading frame 4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475389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04601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869408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46753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4orf4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4 open reading frame 4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2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706968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12542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999338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21233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5orf1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5 open reading frame 1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38142675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39290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0717098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5151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C5orf4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5 open reading frame 4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12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720871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07452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4917549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95623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5orf5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5 open reading frame 5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3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7963237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96127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9689046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52983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7orf4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7 open reading frame 4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14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502028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380572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567451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94140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7orf4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7 open reading frame 4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15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400085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2698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770326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2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7orf5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7 open reading frame 5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.3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468467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16169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8766100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33534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7orf6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7 open reading frame 6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9675377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2663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810015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7747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9orf7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romosome 9 open reading frame 7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p2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4955847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89835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0728401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33051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ABLES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dk5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b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nzyme substrat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8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7760411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648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4545226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597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APRIN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ap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p1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4828756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62E-0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9050987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03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ARD1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aspase recruitment domain family, member 1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---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876524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31360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9700368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14007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D9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D97 molecul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p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9245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24897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99997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7624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DC1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ell division cycle 16 homolog (S. cerevisiae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3q3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6673641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407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4845596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7393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DK1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yclin-dependent kinase 1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090494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0344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15890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5918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EACAM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arcinoembryonic antigen-related cell adhesion molecule 6 (non-specific cross reacting antigen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q1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5230261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5540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14292100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0422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CHD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iled-coil-helix-coiled-coil-helix domain containing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639103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834682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715019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73931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HPF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ondroitin polymerizing factor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2620703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19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7580386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46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NTNAP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ntact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ssociated protein-like 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p13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78391986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6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18026961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46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BLL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B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24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5494494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4858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0527029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0699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L4A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llagen, type IV, alpha 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6036159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295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3540750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98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L4A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llagen, type IV, alpha 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152422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52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903475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59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REG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ellular repressor of E1A-stimulated genes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2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644351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26784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323313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52173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TDSP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T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arboxy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terminal domain, RNA polymerase II, 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polypeptide A) small phosphatase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12q14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47481210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26195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66313949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135464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CUX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ut-like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homeobox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729277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421325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871632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180696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XCL1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hemokine (C-X-C motif) ligand 1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7p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567091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633211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1743624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259927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YP4F1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ytochrome P450, family 4, subfamily F, polypeptide 1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p13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9663359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905896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0593175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249666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FNA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eafness, autosomal dominant 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1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890129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105410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6060821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490245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LG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iscs, large homolog 1 (Drosophil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9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028759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11403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0287669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71112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NAJC1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naJ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Hsp40) homolog, subfamily C, member 1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9334152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24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48853058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02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NAJC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naJ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Hsp40) homolog, subfamily C,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788016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27382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356073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316699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TX3L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eltex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-like (Drosophil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1179978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6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1283346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9369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USP2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ual specificity phosphatase 2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2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2203129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4080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2876970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64486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CHDC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noy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A hydratase domain contain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2.3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515685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755736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2111866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869311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DNRA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ndothelin receptor type A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1.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4062785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6848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58409226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0189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IF4A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ukaryotic translation initiation factor 4A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8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90561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52304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0791905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458750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LMO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ngulfment and cell motility 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927842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1823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411647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26503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MR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gf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module containing, mucin-like, hormone receptor-like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p13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2069410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9782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71173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1741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PHB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PH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ceptor B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1-qter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022008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43966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9786042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916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PHB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PH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ceptor B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3-q3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8294236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7233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446721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575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PRS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lutamy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prolyl-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RNA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ynthet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4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989189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62360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2660407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32863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RCC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xcision repair cross-complementing rodent repair deficiency, complementation group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3.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1025555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0970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8745132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1625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TFA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lectron-transfer-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lavoprote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, alpha polypeptid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3-q2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39013874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070005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51006947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061030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EYA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yes absent homolog 4 (Drosophil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2905111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3049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297259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2177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102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 with sequence similarity 102, member B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p1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2725825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7761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8228296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7874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129A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 with sequence similarity 129, member A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2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22557408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90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79290654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2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46A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 with sequence similarity 46, member A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1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5951799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2175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1925513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5283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BXO1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-box protein, helicase, 1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684719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99728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463955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47505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MNL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orm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2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2053582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356035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7032931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928618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OXF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orkhea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ox F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q2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7484982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278650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700047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224036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UCA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ucosid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, alpha-L- 1, tissu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p3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296863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98873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011580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42109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DPD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lycerophosphodieste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odiesterase domain containing 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.4-q13.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871248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99682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2856073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94903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FPT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lutamine-fructose-6-phosphate transaminase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34-q3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0456425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09246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0073922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3330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LI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LI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 zinc finger 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26456192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24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71351462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62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MP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uanosine monophosphate reductas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p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26114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10061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472764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296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NB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uanine nucleotide binding protein (G protein), beta polypeptide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1.3-q22.1|7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742607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51102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483931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18640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OLGA8IP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olg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8 family, member I (pseudogene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0648883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451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4525225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0101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PR15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 protein-coupled receptor 15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9348324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7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1121010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0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PR1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 protein-coupled receptor 1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3q3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812748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8801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416188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5918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PR6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 protein-coupled receptor 6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p22.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0490307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05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0499698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9000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STA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lutathione S-transferase alpha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p1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0383720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853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8364914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9770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STO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lutathione S-transferase omega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2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0006191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70960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0951923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57320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TF3C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eneral transcription factor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IIIC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, polypeptide 1, alpha 220kDa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1058232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585764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7115560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812202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TPBP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T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inding protein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-p1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3410783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95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816899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59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EG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HEG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omolog 1 (zebrafish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1.65034075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357913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2.10005500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27916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HEPH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hephaest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11-q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107995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93808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804302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15855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KR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KR1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LI-Kruppe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family member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q13.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2871081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3503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050723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22685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LA-DPA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ajor histocompatibility complex, class II, DP alpha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p21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51001614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4264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90133211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613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OMER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omer homolog 1 (Drosophil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14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38547940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40706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4262274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8510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SP90AA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eat shock protein 90kDa alpha (cytosolic), class A member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32.3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1796040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6676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0647916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3775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SP90AA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eat shock protein 90kDa alpha (cytosolic), class A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4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1643332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32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8943753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2096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SP90AA4P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eat shock protein 90kDa alpha (cytosolic), class A member 4 (pseudogene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5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4143217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535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9473030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4469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FITM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terferon induced transmembrane protein 3 (1-8U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5.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074381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83301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9670773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0100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FRD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terferon-related developmental regulator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7416082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07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0331890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7135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GF1R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sulin-like growth factor 1 receptor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512440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859574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4437821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79273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L1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terleukin 1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2647174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66291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5221497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14133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L1RL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terleukin 1 receptor-lik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8198620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40166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23083179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1625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L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terleukin 6 (interferon, beta 2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7487409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54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5427821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8927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L6ST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terleukin 6 signal transducer (gp130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oncostat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 receptor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1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290879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57126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7543095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641518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G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hibitor of growth family, member 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32304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6034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288679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2225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RF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terferon regulatory factor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3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191992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16406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5525823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28882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TPR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ositol 1,4,5-triphosphate receptor, typ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p26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5130536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42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8267921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1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JAK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Janus kinase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p2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0068863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2059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73267489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63E-0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CNJ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otassium inwardly-rectifying channel, subfamily J,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7q24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0158133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0630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4140626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5519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CNN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otassium intermediate/small conductance calcium-activated channel, subfamily N, member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q1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380932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71836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5147652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0267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KDM1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ysine (K)-specific demethylase 1B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p22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017816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70446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292814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43942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AA022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AA022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9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338615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2376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6433750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6740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AA143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AA143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p24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4135774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50744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8563624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27164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AA201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AA201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1682342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32053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5329717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64695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F3C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nesin family member 3C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p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954519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53956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441074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34270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N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IN, antigenic determinant of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ecA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tein homolog (mouse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-p1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608346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28686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8922988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8446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LF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Kruppe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factor 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4645808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47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3173750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2549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LF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Kruppe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factor 7 (ubiquitous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3051478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8581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372220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2459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LHDC10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kelch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omain containing 10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2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0251261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48624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9144808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68117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LHL3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kelch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35 (Drosophil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.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5741820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77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1942844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.71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KMO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ynurenine 3-monooxygenase (kynurenine 3-hydroxylase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42-q4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6157346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95067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44143083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144627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RT3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eratin 3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7q2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928163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442061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256294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637403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RT80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keratin 80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13.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1312082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54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4281875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0591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ARP4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a ribonucleoprotein domain family, member 4B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2612800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4542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5133784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3447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AT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inker for activation of T cells family,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11.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356966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04244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647013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3453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ATS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LATS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, large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umo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uppressor, homolog 1 (Drosophil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734178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5182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859662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04556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GALS9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ectin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galactosid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binding, soluble, 9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7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4205594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571242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5188870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605745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INGO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eucine rich repeat and Ig domain containing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p2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8812480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615429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356630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5459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MBR1L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imb region 1 homolog (mouse)-lik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13.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327841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811266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583882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005099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LOC387790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ypothetical LOC387790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.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7739064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59178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1842825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62554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OXL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lysy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oxidase-like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2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60391715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78624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6498721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224975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PHN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latrophil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p1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3357001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7075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6840612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494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RCH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eucine-rich repeats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alpon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omology (CH) domain containing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25035527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99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04597897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54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RCH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eucine-rich repeats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alpon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omology (CH) domain containing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96988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453864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5653996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989529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RRC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eucine rich repeat containing 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8q24.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4187196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02001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25236679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2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RRC6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eucine rich repeat containing 6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-q3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908979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74783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238517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93692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RRK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leucine-rich repeat kinas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492318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880877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707618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3366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AGI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embrane associated guanylate kinase, WW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DZ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omain contain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p14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4540054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121630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2980326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047595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AN2A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annosidase, alpha, class 2A,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9012670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240782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375186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427230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BD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ethyl-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pG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inding domain protein 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---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608038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429856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3252442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55836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BL1P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annose-binding lectin (protein A) 1, pseudogen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22.2-q22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999676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48277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764686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86329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EGF9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ultiple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EGF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-domains 9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q32-q3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1600758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09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3258763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3582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ETTL7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ethyltransferase like 7B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1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646241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881380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38014053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9674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INA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YC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nduced nuclear antigen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499483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4191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3224715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0265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MP1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atrix metallopeptidase 17 (membrane-inserted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24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639663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32607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747525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5764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RPS2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itochondrial ribosomal protein S2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1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895362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4085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57337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2061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THFD1L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ethylenetetrahydrofolate dehydrogenase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AD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+ dependent) 1-lik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558354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25016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860812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60559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TMR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yotubula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lated protein 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0834795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28986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30436219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3909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UC3A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ucin 3A, cell surface associated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67617661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254023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83440164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024168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YLK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yosin light chain kinas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9770568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3987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23629721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4792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DE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ud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uclear distribution gene E homolog 1 (A.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idulans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3.1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7713406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7973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8421684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0767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DUFA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ADH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ehydrogenase (ubiquinone) 1 alpha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ubcomplex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, 4, 9kDa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21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850978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24740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158309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68217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EDD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eural precursor cell expressed, developmentally down-regulated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218438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93306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1372855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5217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ET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euroepithelia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ell transform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093679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84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684323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3261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FATC2IP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uclear factor of activated T-cells, cytoplasmic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alcineu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dependent 2 interacting protein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2454852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605264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3931055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463902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FKB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6E29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uclear factor of kappa light polypept</w:t>
            </w:r>
            <w:r w:rsidR="006E29C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ide gene enhancer in B-cells 2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2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708667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92903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69367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2964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IT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itril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,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2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216132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94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249751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4338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OVA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euro-oncological ventral antigen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16240974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10E-0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0895197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8E-0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QO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AD(P)H dehydrogenase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quinon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3249155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894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8862441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17442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RIP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uclear receptor interacting protein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1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3977992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590819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0527720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003578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SUN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OP2/Sun domain family, member 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2.3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2991126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75612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4608359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814479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UAK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UAK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, SNF1-like kinase,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2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447226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877889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9738909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71112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UDT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udix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(nucleoside diphosphate linked moiety X)-type motif 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0801494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32053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3013717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8816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OPT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optineu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2238280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17671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4943353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9412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OR2T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olfactory receptor, family 2, subfamily T, member 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4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936672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526303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940370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35534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2RX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urinergic receptor P2X, ligand-gated ion channel, 7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2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58857207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534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95661076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613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AK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21 protein (Cdc42/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c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-activated kinas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-q1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866010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57002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36423018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5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ALM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almdelph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p22-p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3093179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50590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00979256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90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DAP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DGFA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associated protein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37302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77865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6913085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0394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PDE4DIP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odiesterase 4D interacting protein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777288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96245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291375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140163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DP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yruvate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ehyrogen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atase catalytic subunit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8q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512306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7833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6462958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73737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FKM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ofructokinase, muscl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13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2352902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83052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7812157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0100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LDB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leckst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homology-like domain, family B, member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4719162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14E-0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8522323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8E-0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IGB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atidylinositol glycan anchor biosynthesis, class B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1-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723206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0774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6207270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9304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IGK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atidylinositol glycan anchor biosynthesis, class K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p3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7221597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32735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0164679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39484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IKFYV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oinositide kinase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YV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inger containing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90862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67821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847475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29964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ITRM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itrilys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metallopeptidas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875189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78553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1686347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8935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LA2G1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olipase A2, group XVI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2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700333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60147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5326925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75663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M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romyelocytic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leukemia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372512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658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754727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780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NPLA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atat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phospholipase domain containing 8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6702526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9793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270365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5283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ODX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odocalyx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2-q3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2508621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26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7654249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PWD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eptidylproly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isomerase domain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W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contain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12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4779859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3446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3586851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8252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DM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 domain containing 1, with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ZNF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omain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77089783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03E-0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2.1176391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54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DX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eroxiredox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662033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0000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0053341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8547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EX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atidylinositol-3,4,5-trisphosphate-dependent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c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exchange factor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0q13.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4935489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90743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6080002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16608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KAA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tein kinase, AMP-activated, alpha 2 catalytic subunit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p3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6429429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5928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7951669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1767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KAG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tein kinase, AMP-activated, gamma 2 non-catalytic subunit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6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604578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884287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654278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7559062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S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tein S (alph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600091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95993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6295321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87882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PSMB9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teasome (prosome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acropa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 subunit, beta type, 9 (large multifunctional peptidase 2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p21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7399949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04E-0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37770556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54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TE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hosphotriester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lated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48515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0380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086103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41E-0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TGF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staglandin F receptor (FP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p3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6479509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1007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71401462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45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TK7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TK7 protein tyrosine kinase 7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p21.1-p12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4781592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8195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61352618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5380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TPRK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rotein tyrosine phosphatase, receptor type, K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2.2-q22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250702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94851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8760965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4338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YGB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phosphorylase, glycogen; brain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0p11.2-p1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39518876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469579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8211818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812920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AB2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AB23, member RAS oncogene family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p1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2396576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744673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737450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74689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AB5B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AB5B, member RAS oncogene family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q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7666666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0321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9873419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91543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AD51L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AD51-like 1 (S. cerevisiae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23-q24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7874122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05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8864007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41E-05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AET1L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tinoic acid early transcript 1L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5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8363105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01247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9189451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124513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DH1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tinol dehydrogenase 11 (all-trans/9-cis/11-cis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24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8782544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10136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1090012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6412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IN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lication initiator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6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514387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17406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342796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00532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GL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a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guanine nucleotide dissociation stimulator-lik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25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3486130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1692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9134064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4685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PK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ceptor-interacting serine-threonine kinase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8q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074142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71338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818019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737896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RMR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NA component of mitochondrial RNA processing endoribonucleas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p21-p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58005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925130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7369072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2797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NF169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ng finger protein 169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.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320473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803279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265231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410352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NF216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ng finger protein 216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22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212726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220307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646814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72786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PL22L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bosomal protein L22-lik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6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8597988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61731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219866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324277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PL2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bosomal protein L2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701645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9480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3938935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272784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PP38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bonuclease P/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MR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8kDa subunit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9037243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246183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8952710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335177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PS1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bosomal protein S1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3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665555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4915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2348912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11679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SL24D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ibosomal L24 domain contain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29528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742479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504573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098504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SCAMP2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ecretory carrier membrane protein 2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3-q2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266941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9409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217105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530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CNN1G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odium channel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onvoltag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gated 1, gamma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1715580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444143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55169505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82331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EMA7A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emaphor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A, GPI membrane anchor (John Milton Hagen blood group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2.3-q2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203001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38477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9513301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77153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ERAC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erine active site contain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5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5216370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98587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0237663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09655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FT2D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FT2 domain containing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7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656762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93961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6632917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1759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IPA1L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ignal-induced proliferation-associated 1 like 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q13.1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764937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2247434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5935632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5083183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LC25A2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olute carrier family 25 (mitochondrial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oxodicarboxylat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arrier), member 2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5330835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53913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6529902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10952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LC4A1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olute carrier family 4, sodium borate transporter, member 1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0p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13790497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089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43290076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7874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LC4A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olute carrier family 4, sodium bicarbonate cotransporter, member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7766754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9E-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768135765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.57E-0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LCO4C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olute carrier organic anion transporter family, member 4C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2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298760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78942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582594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26376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LFN12L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chlafe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 member 12-like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7q1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715822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02577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8930074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3033686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MAD3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MA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 member 3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2.3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993126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99446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3954455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2657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MARCAL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WI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/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NF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lated, matrix associated, actin dependent regulator of chromatin, subfamily a-like 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5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6600426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4095505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6614611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4157211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NORA20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mall nucleolar RNA, H/ACA box 20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5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7917002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90908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620596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674048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NORA45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mall nucleolar RNA, H/ACA box 45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5.4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02727434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40948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56597881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8877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NORD115-1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mall nucleolar RNA, C/D box 115-11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1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02385401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99719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724773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571379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NRPA1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mall nuclear ribonucleoprotein polypeptide A'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3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2170938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54264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64411923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33307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OB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ine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oculis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binding protein homolog (Drosophila)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33912113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60889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41328159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54354</w:t>
            </w:r>
          </w:p>
        </w:tc>
      </w:tr>
      <w:tr w:rsidR="007A0EF5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PIN4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pindl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family, member 4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11.1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393914939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070462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84717966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503528</w:t>
            </w:r>
          </w:p>
        </w:tc>
      </w:tr>
      <w:tr w:rsidR="007A0EF5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A0EF5" w:rsidRPr="007A0EF5" w:rsidRDefault="007A0EF5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PPL2A </w:t>
            </w:r>
          </w:p>
        </w:tc>
        <w:tc>
          <w:tcPr>
            <w:tcW w:w="5279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ignal peptide peptidase-like 2A </w:t>
            </w:r>
          </w:p>
        </w:tc>
        <w:tc>
          <w:tcPr>
            <w:tcW w:w="1900" w:type="dxa"/>
            <w:noWrap/>
            <w:hideMark/>
          </w:tcPr>
          <w:p w:rsidR="007A0EF5" w:rsidRPr="007A0EF5" w:rsidRDefault="007A0EF5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1.2 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432119295</w:t>
            </w:r>
          </w:p>
        </w:tc>
        <w:tc>
          <w:tcPr>
            <w:tcW w:w="1688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27105978</w:t>
            </w:r>
          </w:p>
        </w:tc>
        <w:tc>
          <w:tcPr>
            <w:tcW w:w="1384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</w:t>
            </w: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493433197</w:t>
            </w:r>
          </w:p>
        </w:tc>
        <w:tc>
          <w:tcPr>
            <w:tcW w:w="1779" w:type="dxa"/>
            <w:noWrap/>
            <w:hideMark/>
          </w:tcPr>
          <w:p w:rsidR="007A0EF5" w:rsidRPr="007A0EF5" w:rsidRDefault="007A0EF5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>0.030550088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bookmarkStart w:id="0" w:name="_GoBack"/>
            <w:bookmarkEnd w:id="0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SSH3 </w:t>
            </w:r>
          </w:p>
        </w:tc>
        <w:tc>
          <w:tcPr>
            <w:tcW w:w="5279" w:type="dxa"/>
            <w:noWrap/>
          </w:tcPr>
          <w:p w:rsidR="00702272" w:rsidRPr="007A0EF5" w:rsidRDefault="00702272" w:rsidP="007C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lingshot homolog 3 (Drosophila) </w:t>
            </w:r>
          </w:p>
        </w:tc>
        <w:tc>
          <w:tcPr>
            <w:tcW w:w="1900" w:type="dxa"/>
            <w:noWrap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.2 </w:t>
            </w:r>
          </w:p>
        </w:tc>
        <w:tc>
          <w:tcPr>
            <w:tcW w:w="1384" w:type="dxa"/>
            <w:noWrap/>
          </w:tcPr>
          <w:p w:rsidR="00702272" w:rsidRPr="007A0EF5" w:rsidRDefault="00702272" w:rsidP="007C17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5563777</w:t>
            </w:r>
          </w:p>
        </w:tc>
        <w:tc>
          <w:tcPr>
            <w:tcW w:w="1688" w:type="dxa"/>
            <w:noWrap/>
          </w:tcPr>
          <w:p w:rsidR="00702272" w:rsidRPr="007A0EF5" w:rsidRDefault="00702272" w:rsidP="007C17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027303</w:t>
            </w:r>
          </w:p>
        </w:tc>
        <w:tc>
          <w:tcPr>
            <w:tcW w:w="1384" w:type="dxa"/>
            <w:noWrap/>
          </w:tcPr>
          <w:p w:rsidR="00702272" w:rsidRPr="007A0EF5" w:rsidRDefault="00702272" w:rsidP="007C17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72940269</w:t>
            </w:r>
          </w:p>
        </w:tc>
        <w:tc>
          <w:tcPr>
            <w:tcW w:w="1779" w:type="dxa"/>
            <w:noWrap/>
          </w:tcPr>
          <w:p w:rsidR="00702272" w:rsidRPr="007A0EF5" w:rsidRDefault="00702272" w:rsidP="007C17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351679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YVN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ynovial apoptosis inhibitor 1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ynoviol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8019094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2404059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2956801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55865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3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3 RNA polymerase II, TATA box binding protein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B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-associated factor, 140kDa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5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7790141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06778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27212731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48821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5L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5-like RNA polymerase II, p300/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B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associated factor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CAF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-associated factor, 65kDa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q42.1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0770615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376683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529622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48901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6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6 RNA polymerase II, TATA box binding protein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B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-associated factor, 80kDa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22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6431814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97771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1621225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891429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7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F7 RNA polymerase II, TATA box binding protein (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B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)-associated factor, 55kDa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5q3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9113174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13731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93140242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13166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S2R1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ste receptor, type 2, member 14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p1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51599917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3003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1902227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3304929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S2R50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aste receptor, type 2, member 50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2p13.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39494331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888461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75550407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378395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BC1D23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BC1 domain family, member 23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2.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4786123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634127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2905206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06906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FG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RK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fused gene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12.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2190987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851368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0552048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85476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GM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glutaminase 4 (prostate)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p22-p21.3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486103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294967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768805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80322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HOC6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HO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complex 6 homolog (Drosophila)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3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76159663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5406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098498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1326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2D3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2 domain containing 3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461740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07006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80635494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96817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BIM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membrane BAX inhibitor motif containing 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p24.3-p24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268763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96E-0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2.587830597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75E-07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ED3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membrane emp24 protein transport domain containing 3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4-q25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1949653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84897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9065272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544473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EM168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membrane protein 168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.3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9578832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7553829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97230470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30502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EM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membrane protein 2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9q13-q2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18696397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5E-0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25626308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5E-05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EM80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membrane protein 80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5.5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11155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298626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350553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02109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EM9B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EM9 domain family, member B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5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4115411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53334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0743381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30271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MPRSS11E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membrane protease, serine 11E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13.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59077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516218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3065927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0005596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TMPRSS15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membrane protease, serine 15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1q21|21q21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586747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858186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276848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6372452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NFAIP3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umo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ecrosis factor, alpha-induced protein 3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2235485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265841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691125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689033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NFRSF1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umo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necrosis factor receptor superfamily, member 14 (herpesvirus entry mediator)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p36.3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334099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476576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72949387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375904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OB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ducer of ERBB2, 2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2q13.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3779833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9393932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5311968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332458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OX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hymocyt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selection-associated high mobility group box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8q12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993085467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09E-0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0727392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47554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PK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hiam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pyrophosphokin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4-q35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56396194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8433352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8347316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04039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IM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ipartite motif-containing 2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1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173804986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03E-0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4072416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51E-05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IM2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ipartite motif-containing 2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5.5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601554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136471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1738597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459185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IM6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ipartite motif-containing 64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4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605818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60333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344771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16623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IP1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hyroid hormone receptor interactor 1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31-q3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27627544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5788092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653254541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88403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PM7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ransient receptor potential cation channel, subfamily M, member 7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3248326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392753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362467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467372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TC6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etratricopeptid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domain 6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21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8103988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7813899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321985141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73722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TLL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ubulin tyrosine ligase-like family, member 4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p24.3-p24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58469895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.40E-0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61248547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227763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YMS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thymidylate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synthetas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8p11.3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586789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414233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87267385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6867365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BA7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biquitin-like modifier activating enzyme 7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p2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205583213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3281368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30347881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3096973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CP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ncoupling protein 2 (mitochondrial, proton carrier)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q1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57021147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8773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233757342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77E-05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FSP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FM1-specific peptidase 2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q35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7130169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535898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663712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64621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UGDH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UDP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glucose 6-dehydrogenase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4p15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3439311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38E-0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52456127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1326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LBP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L16 binding protein 2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5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5968748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4776704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5627195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915439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PF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PF2 regulator of nonsense transcripts homolog (yeast)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4-p1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94413537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565304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6876842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890772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QCRC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ubiquinol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cytochrome c reductase core protein II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6p1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3811225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755488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78764639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387225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lastRenderedPageBreak/>
              <w:t xml:space="preserve"> USP6NL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USP6 N-terminal like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p1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55407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544252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4732122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639939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VRK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vaccinia related kinase 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3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3938296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46338326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02272886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098879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VSIG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V-set and immunoglobulin domain containing 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Xq22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028734861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.42E-06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185187414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.54E-05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VSNL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visinin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-like 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p24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6188194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35281677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3193600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8085034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WDR5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W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domain 54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p13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47000842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6170007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53897210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9130447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WDR6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WD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repeat domain 6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5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571877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971603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1893925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427728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WT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Wilms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tumor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1p1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75077518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851742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89986525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628764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YKT6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YKT6 v-SNARE homolog (S. cerevisiae)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p15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381042565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6270073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3069415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8072473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BTB2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and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BTB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omain containing 24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6q2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999916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751853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230392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08623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DBF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, DBF-type containing 2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2q33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77721701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2477108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995020653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138152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FYVE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, </w:t>
            </w:r>
            <w:proofErr w:type="spellStart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FYVE</w:t>
            </w:r>
            <w:proofErr w:type="spellEnd"/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domain containing 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4q24.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21661043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5312624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89021312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7008696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NF148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protein 148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3q2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4861134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9418409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72722191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141337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NF277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protein 277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1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3917738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2236144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1204288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16226079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NF33B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protein 33B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0q11.2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84325021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8230264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885676065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27474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NF398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protein 398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7q36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6754219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800417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640472955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052858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NF592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protein 592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5.3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1314990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077079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426606494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091487</w:t>
            </w:r>
          </w:p>
        </w:tc>
      </w:tr>
      <w:tr w:rsidR="00702272" w:rsidRPr="007A0EF5" w:rsidTr="007A0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NF774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protein 774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5q26.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15592402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121558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0.54841635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02614359</w:t>
            </w:r>
          </w:p>
        </w:tc>
      </w:tr>
      <w:tr w:rsidR="00702272" w:rsidRPr="007A0EF5" w:rsidTr="007A0EF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NF841 </w:t>
            </w:r>
          </w:p>
        </w:tc>
        <w:tc>
          <w:tcPr>
            <w:tcW w:w="5279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zinc finger protein 841 </w:t>
            </w:r>
          </w:p>
        </w:tc>
        <w:tc>
          <w:tcPr>
            <w:tcW w:w="1900" w:type="dxa"/>
            <w:noWrap/>
            <w:hideMark/>
          </w:tcPr>
          <w:p w:rsidR="00702272" w:rsidRPr="007A0EF5" w:rsidRDefault="00702272" w:rsidP="007A0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19q13.41 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042117399</w:t>
            </w:r>
          </w:p>
        </w:tc>
        <w:tc>
          <w:tcPr>
            <w:tcW w:w="1688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.89E-05</w:t>
            </w:r>
          </w:p>
        </w:tc>
        <w:tc>
          <w:tcPr>
            <w:tcW w:w="1384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-1.538802456</w:t>
            </w:r>
          </w:p>
        </w:tc>
        <w:tc>
          <w:tcPr>
            <w:tcW w:w="1779" w:type="dxa"/>
            <w:noWrap/>
            <w:hideMark/>
          </w:tcPr>
          <w:p w:rsidR="00702272" w:rsidRPr="007A0EF5" w:rsidRDefault="00702272" w:rsidP="007A0E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7A0EF5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89E-05</w:t>
            </w:r>
          </w:p>
        </w:tc>
      </w:tr>
      <w:tr w:rsidR="00702272" w:rsidRPr="007A0EF5" w:rsidTr="00A33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</w:tcPr>
          <w:p w:rsidR="00702272" w:rsidRPr="007A0EF5" w:rsidRDefault="00702272" w:rsidP="007A0EF5">
            <w:pPr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5279" w:type="dxa"/>
            <w:noWrap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900" w:type="dxa"/>
            <w:noWrap/>
          </w:tcPr>
          <w:p w:rsidR="00702272" w:rsidRPr="007A0EF5" w:rsidRDefault="00702272" w:rsidP="007A0E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384" w:type="dxa"/>
            <w:noWrap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688" w:type="dxa"/>
            <w:noWrap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384" w:type="dxa"/>
            <w:noWrap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1779" w:type="dxa"/>
            <w:noWrap/>
          </w:tcPr>
          <w:p w:rsidR="00702272" w:rsidRPr="007A0EF5" w:rsidRDefault="00702272" w:rsidP="007A0E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</w:tbl>
    <w:p w:rsidR="0031692D" w:rsidRDefault="0031692D"/>
    <w:sectPr w:rsidR="0031692D" w:rsidSect="007A0E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F5"/>
    <w:rsid w:val="000038DE"/>
    <w:rsid w:val="000041D4"/>
    <w:rsid w:val="00006626"/>
    <w:rsid w:val="00014491"/>
    <w:rsid w:val="00015FD8"/>
    <w:rsid w:val="00016D47"/>
    <w:rsid w:val="00021A7D"/>
    <w:rsid w:val="00023251"/>
    <w:rsid w:val="00023D93"/>
    <w:rsid w:val="000252C5"/>
    <w:rsid w:val="00027BF7"/>
    <w:rsid w:val="00031D0D"/>
    <w:rsid w:val="0003584C"/>
    <w:rsid w:val="00041E90"/>
    <w:rsid w:val="00041ED8"/>
    <w:rsid w:val="0005104A"/>
    <w:rsid w:val="000536B9"/>
    <w:rsid w:val="00053E87"/>
    <w:rsid w:val="00055F27"/>
    <w:rsid w:val="00056253"/>
    <w:rsid w:val="000613CF"/>
    <w:rsid w:val="00064603"/>
    <w:rsid w:val="000664A0"/>
    <w:rsid w:val="00077487"/>
    <w:rsid w:val="00086FCB"/>
    <w:rsid w:val="000912D3"/>
    <w:rsid w:val="00094117"/>
    <w:rsid w:val="000A0D5B"/>
    <w:rsid w:val="000A12FA"/>
    <w:rsid w:val="000A17DB"/>
    <w:rsid w:val="000A2516"/>
    <w:rsid w:val="000A45E6"/>
    <w:rsid w:val="000B332E"/>
    <w:rsid w:val="000C0472"/>
    <w:rsid w:val="000C1553"/>
    <w:rsid w:val="000D0172"/>
    <w:rsid w:val="000D37D1"/>
    <w:rsid w:val="000D6B67"/>
    <w:rsid w:val="000E3C6A"/>
    <w:rsid w:val="000E3F1D"/>
    <w:rsid w:val="000E47D0"/>
    <w:rsid w:val="000E509C"/>
    <w:rsid w:val="000E54DD"/>
    <w:rsid w:val="000F06D4"/>
    <w:rsid w:val="000F2656"/>
    <w:rsid w:val="000F2D19"/>
    <w:rsid w:val="000F33D6"/>
    <w:rsid w:val="000F6D70"/>
    <w:rsid w:val="000F737C"/>
    <w:rsid w:val="00100136"/>
    <w:rsid w:val="00100FD0"/>
    <w:rsid w:val="00101A1E"/>
    <w:rsid w:val="0010501C"/>
    <w:rsid w:val="00112A86"/>
    <w:rsid w:val="00112D40"/>
    <w:rsid w:val="00112DDB"/>
    <w:rsid w:val="0011302F"/>
    <w:rsid w:val="001137BC"/>
    <w:rsid w:val="00116212"/>
    <w:rsid w:val="00116F98"/>
    <w:rsid w:val="00120BB2"/>
    <w:rsid w:val="00121F02"/>
    <w:rsid w:val="00123C77"/>
    <w:rsid w:val="001246CD"/>
    <w:rsid w:val="00127A30"/>
    <w:rsid w:val="00132C00"/>
    <w:rsid w:val="00137A53"/>
    <w:rsid w:val="00137E9E"/>
    <w:rsid w:val="00142702"/>
    <w:rsid w:val="00160C11"/>
    <w:rsid w:val="001672B4"/>
    <w:rsid w:val="00171622"/>
    <w:rsid w:val="00174C50"/>
    <w:rsid w:val="00176E8B"/>
    <w:rsid w:val="00183A33"/>
    <w:rsid w:val="001854AF"/>
    <w:rsid w:val="0018583D"/>
    <w:rsid w:val="00194149"/>
    <w:rsid w:val="001979BE"/>
    <w:rsid w:val="001A1072"/>
    <w:rsid w:val="001A1E75"/>
    <w:rsid w:val="001A1F23"/>
    <w:rsid w:val="001A3BCF"/>
    <w:rsid w:val="001A56AF"/>
    <w:rsid w:val="001C08A0"/>
    <w:rsid w:val="001C3B75"/>
    <w:rsid w:val="001C7D89"/>
    <w:rsid w:val="001D0153"/>
    <w:rsid w:val="001D18C4"/>
    <w:rsid w:val="001D298A"/>
    <w:rsid w:val="001D3D6E"/>
    <w:rsid w:val="001D5066"/>
    <w:rsid w:val="001E16F5"/>
    <w:rsid w:val="001E7242"/>
    <w:rsid w:val="001E7720"/>
    <w:rsid w:val="001F28C0"/>
    <w:rsid w:val="001F366D"/>
    <w:rsid w:val="002001B2"/>
    <w:rsid w:val="0020111C"/>
    <w:rsid w:val="00202A00"/>
    <w:rsid w:val="0020318A"/>
    <w:rsid w:val="00204C9F"/>
    <w:rsid w:val="00210DAE"/>
    <w:rsid w:val="00210E17"/>
    <w:rsid w:val="00211DF1"/>
    <w:rsid w:val="0021503E"/>
    <w:rsid w:val="0021635E"/>
    <w:rsid w:val="002204DE"/>
    <w:rsid w:val="00221D53"/>
    <w:rsid w:val="00223019"/>
    <w:rsid w:val="002266C2"/>
    <w:rsid w:val="00227C28"/>
    <w:rsid w:val="0023169E"/>
    <w:rsid w:val="00232FCD"/>
    <w:rsid w:val="002333A0"/>
    <w:rsid w:val="00233A5F"/>
    <w:rsid w:val="002351F0"/>
    <w:rsid w:val="00235E0C"/>
    <w:rsid w:val="002360B4"/>
    <w:rsid w:val="00240A87"/>
    <w:rsid w:val="00241B40"/>
    <w:rsid w:val="002474D7"/>
    <w:rsid w:val="00251240"/>
    <w:rsid w:val="00251C7F"/>
    <w:rsid w:val="00253B2C"/>
    <w:rsid w:val="00261E8B"/>
    <w:rsid w:val="00264CF4"/>
    <w:rsid w:val="00264F34"/>
    <w:rsid w:val="0027150F"/>
    <w:rsid w:val="002732F5"/>
    <w:rsid w:val="0027664C"/>
    <w:rsid w:val="00276DC0"/>
    <w:rsid w:val="00276F31"/>
    <w:rsid w:val="00276F68"/>
    <w:rsid w:val="00277BDB"/>
    <w:rsid w:val="002806F7"/>
    <w:rsid w:val="0028517E"/>
    <w:rsid w:val="00287686"/>
    <w:rsid w:val="00294636"/>
    <w:rsid w:val="002A2DA2"/>
    <w:rsid w:val="002A32D5"/>
    <w:rsid w:val="002A4E0A"/>
    <w:rsid w:val="002B4DE4"/>
    <w:rsid w:val="002B59CB"/>
    <w:rsid w:val="002C0B07"/>
    <w:rsid w:val="002C44C1"/>
    <w:rsid w:val="002D202A"/>
    <w:rsid w:val="002E1EAC"/>
    <w:rsid w:val="002E213C"/>
    <w:rsid w:val="002F0FA8"/>
    <w:rsid w:val="002F7F19"/>
    <w:rsid w:val="0030222D"/>
    <w:rsid w:val="00307283"/>
    <w:rsid w:val="00310526"/>
    <w:rsid w:val="00312C5B"/>
    <w:rsid w:val="00314157"/>
    <w:rsid w:val="0031692D"/>
    <w:rsid w:val="00321454"/>
    <w:rsid w:val="003227CB"/>
    <w:rsid w:val="00323F16"/>
    <w:rsid w:val="00325853"/>
    <w:rsid w:val="00325DDE"/>
    <w:rsid w:val="003271D6"/>
    <w:rsid w:val="0032769B"/>
    <w:rsid w:val="003307A8"/>
    <w:rsid w:val="00332E52"/>
    <w:rsid w:val="00343595"/>
    <w:rsid w:val="00344F20"/>
    <w:rsid w:val="003459F3"/>
    <w:rsid w:val="00350361"/>
    <w:rsid w:val="003614D0"/>
    <w:rsid w:val="003639B4"/>
    <w:rsid w:val="00364D8E"/>
    <w:rsid w:val="003665EE"/>
    <w:rsid w:val="0036723C"/>
    <w:rsid w:val="00371B16"/>
    <w:rsid w:val="00375F6A"/>
    <w:rsid w:val="00383134"/>
    <w:rsid w:val="00386276"/>
    <w:rsid w:val="00396359"/>
    <w:rsid w:val="003976DA"/>
    <w:rsid w:val="003A0874"/>
    <w:rsid w:val="003A16BB"/>
    <w:rsid w:val="003A53B4"/>
    <w:rsid w:val="003B07D4"/>
    <w:rsid w:val="003B12E9"/>
    <w:rsid w:val="003B3A17"/>
    <w:rsid w:val="003B593F"/>
    <w:rsid w:val="003B727D"/>
    <w:rsid w:val="003B7A16"/>
    <w:rsid w:val="003C3273"/>
    <w:rsid w:val="003D0277"/>
    <w:rsid w:val="003D7418"/>
    <w:rsid w:val="003E0D06"/>
    <w:rsid w:val="003E3064"/>
    <w:rsid w:val="003E4F52"/>
    <w:rsid w:val="003E7C8E"/>
    <w:rsid w:val="003F19C9"/>
    <w:rsid w:val="00400F19"/>
    <w:rsid w:val="00401708"/>
    <w:rsid w:val="00402205"/>
    <w:rsid w:val="00407468"/>
    <w:rsid w:val="00411945"/>
    <w:rsid w:val="0041330E"/>
    <w:rsid w:val="004216D5"/>
    <w:rsid w:val="00422E6D"/>
    <w:rsid w:val="00423229"/>
    <w:rsid w:val="00423553"/>
    <w:rsid w:val="004351AE"/>
    <w:rsid w:val="004419D9"/>
    <w:rsid w:val="00442166"/>
    <w:rsid w:val="00450AB9"/>
    <w:rsid w:val="00454381"/>
    <w:rsid w:val="00456BE6"/>
    <w:rsid w:val="00460E9D"/>
    <w:rsid w:val="00462732"/>
    <w:rsid w:val="00463FDF"/>
    <w:rsid w:val="004641F4"/>
    <w:rsid w:val="0046590E"/>
    <w:rsid w:val="00466CD6"/>
    <w:rsid w:val="00477500"/>
    <w:rsid w:val="00477605"/>
    <w:rsid w:val="00481EAC"/>
    <w:rsid w:val="00482174"/>
    <w:rsid w:val="00497D02"/>
    <w:rsid w:val="004A1B8F"/>
    <w:rsid w:val="004A49D6"/>
    <w:rsid w:val="004A5222"/>
    <w:rsid w:val="004A5314"/>
    <w:rsid w:val="004A6B9C"/>
    <w:rsid w:val="004A72D0"/>
    <w:rsid w:val="004B0455"/>
    <w:rsid w:val="004B602F"/>
    <w:rsid w:val="004C22AF"/>
    <w:rsid w:val="004C2393"/>
    <w:rsid w:val="004C2B54"/>
    <w:rsid w:val="004C5EE4"/>
    <w:rsid w:val="004D26AC"/>
    <w:rsid w:val="004D4AFB"/>
    <w:rsid w:val="004D515A"/>
    <w:rsid w:val="004D649C"/>
    <w:rsid w:val="004D74B8"/>
    <w:rsid w:val="004E4DEA"/>
    <w:rsid w:val="004F343E"/>
    <w:rsid w:val="00500132"/>
    <w:rsid w:val="005025E1"/>
    <w:rsid w:val="0050313D"/>
    <w:rsid w:val="00505AC9"/>
    <w:rsid w:val="00506A0C"/>
    <w:rsid w:val="00510637"/>
    <w:rsid w:val="00516612"/>
    <w:rsid w:val="00520AD4"/>
    <w:rsid w:val="005229CA"/>
    <w:rsid w:val="00522A45"/>
    <w:rsid w:val="00523BEF"/>
    <w:rsid w:val="00535904"/>
    <w:rsid w:val="00541CF8"/>
    <w:rsid w:val="00541FDD"/>
    <w:rsid w:val="00543665"/>
    <w:rsid w:val="00545C7D"/>
    <w:rsid w:val="00546B1C"/>
    <w:rsid w:val="005512E4"/>
    <w:rsid w:val="00552C38"/>
    <w:rsid w:val="00557BC4"/>
    <w:rsid w:val="005635F2"/>
    <w:rsid w:val="00563743"/>
    <w:rsid w:val="00565F0E"/>
    <w:rsid w:val="0056707D"/>
    <w:rsid w:val="005673CA"/>
    <w:rsid w:val="005729BC"/>
    <w:rsid w:val="00576B45"/>
    <w:rsid w:val="00584049"/>
    <w:rsid w:val="00587E4D"/>
    <w:rsid w:val="00590AAF"/>
    <w:rsid w:val="00591597"/>
    <w:rsid w:val="00593A24"/>
    <w:rsid w:val="00593C71"/>
    <w:rsid w:val="00597ADA"/>
    <w:rsid w:val="005A00BF"/>
    <w:rsid w:val="005A0349"/>
    <w:rsid w:val="005A31DE"/>
    <w:rsid w:val="005A6F8C"/>
    <w:rsid w:val="005A7604"/>
    <w:rsid w:val="005B3D09"/>
    <w:rsid w:val="005C1981"/>
    <w:rsid w:val="005C625C"/>
    <w:rsid w:val="005C67A5"/>
    <w:rsid w:val="005D2F20"/>
    <w:rsid w:val="005E22B5"/>
    <w:rsid w:val="005E4638"/>
    <w:rsid w:val="005E6F07"/>
    <w:rsid w:val="005E775D"/>
    <w:rsid w:val="005F4F35"/>
    <w:rsid w:val="005F6240"/>
    <w:rsid w:val="005F7345"/>
    <w:rsid w:val="00601195"/>
    <w:rsid w:val="006053F1"/>
    <w:rsid w:val="00605AFA"/>
    <w:rsid w:val="00606482"/>
    <w:rsid w:val="00606E91"/>
    <w:rsid w:val="0060767B"/>
    <w:rsid w:val="00607E4A"/>
    <w:rsid w:val="006118AC"/>
    <w:rsid w:val="006161F0"/>
    <w:rsid w:val="0061713F"/>
    <w:rsid w:val="00617721"/>
    <w:rsid w:val="00630B25"/>
    <w:rsid w:val="00632379"/>
    <w:rsid w:val="00632F71"/>
    <w:rsid w:val="00633C88"/>
    <w:rsid w:val="006400EF"/>
    <w:rsid w:val="00644DFF"/>
    <w:rsid w:val="00650AF9"/>
    <w:rsid w:val="00651420"/>
    <w:rsid w:val="006562A4"/>
    <w:rsid w:val="00656EDF"/>
    <w:rsid w:val="00661E82"/>
    <w:rsid w:val="00664298"/>
    <w:rsid w:val="006652BA"/>
    <w:rsid w:val="00665AC5"/>
    <w:rsid w:val="00666295"/>
    <w:rsid w:val="0066780B"/>
    <w:rsid w:val="006726A9"/>
    <w:rsid w:val="0067648F"/>
    <w:rsid w:val="00677C7C"/>
    <w:rsid w:val="00681748"/>
    <w:rsid w:val="00681B33"/>
    <w:rsid w:val="00681D05"/>
    <w:rsid w:val="006911C1"/>
    <w:rsid w:val="00694B6A"/>
    <w:rsid w:val="0069728C"/>
    <w:rsid w:val="00697369"/>
    <w:rsid w:val="006A1D2A"/>
    <w:rsid w:val="006A2CA4"/>
    <w:rsid w:val="006A3DE6"/>
    <w:rsid w:val="006A5FDA"/>
    <w:rsid w:val="006A720F"/>
    <w:rsid w:val="006B0747"/>
    <w:rsid w:val="006B63CC"/>
    <w:rsid w:val="006B7305"/>
    <w:rsid w:val="006C1D8E"/>
    <w:rsid w:val="006C77C3"/>
    <w:rsid w:val="006D3CCC"/>
    <w:rsid w:val="006D7AFA"/>
    <w:rsid w:val="006E29C6"/>
    <w:rsid w:val="006E3C75"/>
    <w:rsid w:val="006F35A5"/>
    <w:rsid w:val="006F44AE"/>
    <w:rsid w:val="006F5A3C"/>
    <w:rsid w:val="006F6DC7"/>
    <w:rsid w:val="0070163D"/>
    <w:rsid w:val="00701886"/>
    <w:rsid w:val="00702272"/>
    <w:rsid w:val="00704324"/>
    <w:rsid w:val="007104FC"/>
    <w:rsid w:val="00711205"/>
    <w:rsid w:val="00711713"/>
    <w:rsid w:val="00712A05"/>
    <w:rsid w:val="007147A9"/>
    <w:rsid w:val="00725F70"/>
    <w:rsid w:val="00726821"/>
    <w:rsid w:val="00732DE0"/>
    <w:rsid w:val="00734ED9"/>
    <w:rsid w:val="007351E2"/>
    <w:rsid w:val="00735987"/>
    <w:rsid w:val="00735A9C"/>
    <w:rsid w:val="007429F2"/>
    <w:rsid w:val="00746182"/>
    <w:rsid w:val="007544FE"/>
    <w:rsid w:val="00754CC9"/>
    <w:rsid w:val="00755899"/>
    <w:rsid w:val="007607E8"/>
    <w:rsid w:val="00760FE6"/>
    <w:rsid w:val="00766CC0"/>
    <w:rsid w:val="007747CB"/>
    <w:rsid w:val="00777B0D"/>
    <w:rsid w:val="00782686"/>
    <w:rsid w:val="0078719D"/>
    <w:rsid w:val="0079157F"/>
    <w:rsid w:val="00792BDD"/>
    <w:rsid w:val="00793696"/>
    <w:rsid w:val="007946CE"/>
    <w:rsid w:val="00796C88"/>
    <w:rsid w:val="007A0EF5"/>
    <w:rsid w:val="007A2546"/>
    <w:rsid w:val="007A5462"/>
    <w:rsid w:val="007A6061"/>
    <w:rsid w:val="007B0CD1"/>
    <w:rsid w:val="007B7FF9"/>
    <w:rsid w:val="007C17F6"/>
    <w:rsid w:val="007C1D52"/>
    <w:rsid w:val="007D22FB"/>
    <w:rsid w:val="007D2DC3"/>
    <w:rsid w:val="007D2F6F"/>
    <w:rsid w:val="007D7E67"/>
    <w:rsid w:val="007E0C5D"/>
    <w:rsid w:val="007E5C3E"/>
    <w:rsid w:val="007F70F4"/>
    <w:rsid w:val="00810C3D"/>
    <w:rsid w:val="00810C91"/>
    <w:rsid w:val="00811311"/>
    <w:rsid w:val="00813766"/>
    <w:rsid w:val="00813C88"/>
    <w:rsid w:val="008209A1"/>
    <w:rsid w:val="00825992"/>
    <w:rsid w:val="00827219"/>
    <w:rsid w:val="00830737"/>
    <w:rsid w:val="00831F8B"/>
    <w:rsid w:val="0083565D"/>
    <w:rsid w:val="008364FE"/>
    <w:rsid w:val="008404C1"/>
    <w:rsid w:val="00842926"/>
    <w:rsid w:val="008607FD"/>
    <w:rsid w:val="00865A94"/>
    <w:rsid w:val="00867DA3"/>
    <w:rsid w:val="008746B2"/>
    <w:rsid w:val="00877C0D"/>
    <w:rsid w:val="00881A22"/>
    <w:rsid w:val="00891DC9"/>
    <w:rsid w:val="00891FB7"/>
    <w:rsid w:val="00892294"/>
    <w:rsid w:val="00892D6A"/>
    <w:rsid w:val="0089331B"/>
    <w:rsid w:val="008A3E30"/>
    <w:rsid w:val="008A498A"/>
    <w:rsid w:val="008B2CBF"/>
    <w:rsid w:val="008B779B"/>
    <w:rsid w:val="008C220D"/>
    <w:rsid w:val="008D18CA"/>
    <w:rsid w:val="008D1A06"/>
    <w:rsid w:val="008D1EFC"/>
    <w:rsid w:val="008D3CD7"/>
    <w:rsid w:val="008D4DC3"/>
    <w:rsid w:val="008D50EC"/>
    <w:rsid w:val="008E0F91"/>
    <w:rsid w:val="008E658C"/>
    <w:rsid w:val="00903F53"/>
    <w:rsid w:val="0091051D"/>
    <w:rsid w:val="0091390F"/>
    <w:rsid w:val="0091418F"/>
    <w:rsid w:val="00920AD5"/>
    <w:rsid w:val="00925EAD"/>
    <w:rsid w:val="0092650F"/>
    <w:rsid w:val="00932CB5"/>
    <w:rsid w:val="00933919"/>
    <w:rsid w:val="00934E2E"/>
    <w:rsid w:val="009357C1"/>
    <w:rsid w:val="009378A6"/>
    <w:rsid w:val="00937A7F"/>
    <w:rsid w:val="009412C6"/>
    <w:rsid w:val="009419DE"/>
    <w:rsid w:val="009428EA"/>
    <w:rsid w:val="00954B2C"/>
    <w:rsid w:val="00955775"/>
    <w:rsid w:val="009576E5"/>
    <w:rsid w:val="009622B9"/>
    <w:rsid w:val="00963F3A"/>
    <w:rsid w:val="00965E7D"/>
    <w:rsid w:val="00973777"/>
    <w:rsid w:val="0097378C"/>
    <w:rsid w:val="009815FB"/>
    <w:rsid w:val="00982F99"/>
    <w:rsid w:val="00994D23"/>
    <w:rsid w:val="009A19CF"/>
    <w:rsid w:val="009A1B19"/>
    <w:rsid w:val="009A68F2"/>
    <w:rsid w:val="009B4071"/>
    <w:rsid w:val="009B6306"/>
    <w:rsid w:val="009B7AFD"/>
    <w:rsid w:val="009C3806"/>
    <w:rsid w:val="009C6542"/>
    <w:rsid w:val="009D62F8"/>
    <w:rsid w:val="009D7126"/>
    <w:rsid w:val="009E2240"/>
    <w:rsid w:val="009E2CF5"/>
    <w:rsid w:val="009E33B7"/>
    <w:rsid w:val="009F29AB"/>
    <w:rsid w:val="009F59C9"/>
    <w:rsid w:val="00A0032E"/>
    <w:rsid w:val="00A00B28"/>
    <w:rsid w:val="00A04630"/>
    <w:rsid w:val="00A05903"/>
    <w:rsid w:val="00A05E6E"/>
    <w:rsid w:val="00A0627E"/>
    <w:rsid w:val="00A06C18"/>
    <w:rsid w:val="00A118B9"/>
    <w:rsid w:val="00A11D9B"/>
    <w:rsid w:val="00A1233D"/>
    <w:rsid w:val="00A12CEC"/>
    <w:rsid w:val="00A21C9D"/>
    <w:rsid w:val="00A24996"/>
    <w:rsid w:val="00A270BD"/>
    <w:rsid w:val="00A270E4"/>
    <w:rsid w:val="00A32C4B"/>
    <w:rsid w:val="00A34487"/>
    <w:rsid w:val="00A373BC"/>
    <w:rsid w:val="00A375E3"/>
    <w:rsid w:val="00A453BD"/>
    <w:rsid w:val="00A45925"/>
    <w:rsid w:val="00A513C8"/>
    <w:rsid w:val="00A5202B"/>
    <w:rsid w:val="00A53019"/>
    <w:rsid w:val="00A5334B"/>
    <w:rsid w:val="00A631C9"/>
    <w:rsid w:val="00A67AFF"/>
    <w:rsid w:val="00A7128E"/>
    <w:rsid w:val="00A75C0F"/>
    <w:rsid w:val="00A91819"/>
    <w:rsid w:val="00A92328"/>
    <w:rsid w:val="00A92C91"/>
    <w:rsid w:val="00A93D87"/>
    <w:rsid w:val="00A950C4"/>
    <w:rsid w:val="00A96E25"/>
    <w:rsid w:val="00AA36D9"/>
    <w:rsid w:val="00AA498A"/>
    <w:rsid w:val="00AA6F71"/>
    <w:rsid w:val="00AB019F"/>
    <w:rsid w:val="00AC78BE"/>
    <w:rsid w:val="00AD43AB"/>
    <w:rsid w:val="00AD45C4"/>
    <w:rsid w:val="00AE27D2"/>
    <w:rsid w:val="00AE5991"/>
    <w:rsid w:val="00AE6C29"/>
    <w:rsid w:val="00AF0D1A"/>
    <w:rsid w:val="00AF3D70"/>
    <w:rsid w:val="00AF4CF3"/>
    <w:rsid w:val="00B01012"/>
    <w:rsid w:val="00B0772D"/>
    <w:rsid w:val="00B07E80"/>
    <w:rsid w:val="00B128A7"/>
    <w:rsid w:val="00B14BAA"/>
    <w:rsid w:val="00B344F9"/>
    <w:rsid w:val="00B374CC"/>
    <w:rsid w:val="00B42B5E"/>
    <w:rsid w:val="00B45FDB"/>
    <w:rsid w:val="00B52148"/>
    <w:rsid w:val="00B538A3"/>
    <w:rsid w:val="00B547C2"/>
    <w:rsid w:val="00B57AAA"/>
    <w:rsid w:val="00B60D94"/>
    <w:rsid w:val="00B61163"/>
    <w:rsid w:val="00B64204"/>
    <w:rsid w:val="00B6534C"/>
    <w:rsid w:val="00B67068"/>
    <w:rsid w:val="00B7190D"/>
    <w:rsid w:val="00B7268B"/>
    <w:rsid w:val="00B72C32"/>
    <w:rsid w:val="00B72F15"/>
    <w:rsid w:val="00B73237"/>
    <w:rsid w:val="00B74C34"/>
    <w:rsid w:val="00B828E5"/>
    <w:rsid w:val="00B83A43"/>
    <w:rsid w:val="00B90C9B"/>
    <w:rsid w:val="00B915EF"/>
    <w:rsid w:val="00B91F73"/>
    <w:rsid w:val="00B92867"/>
    <w:rsid w:val="00B92BE7"/>
    <w:rsid w:val="00B95352"/>
    <w:rsid w:val="00B96F4E"/>
    <w:rsid w:val="00B974F4"/>
    <w:rsid w:val="00BA40E2"/>
    <w:rsid w:val="00BA5267"/>
    <w:rsid w:val="00BB1AFC"/>
    <w:rsid w:val="00BC3540"/>
    <w:rsid w:val="00BC7EE0"/>
    <w:rsid w:val="00BD032D"/>
    <w:rsid w:val="00BD198F"/>
    <w:rsid w:val="00BD4578"/>
    <w:rsid w:val="00BF026B"/>
    <w:rsid w:val="00BF14B9"/>
    <w:rsid w:val="00BF210F"/>
    <w:rsid w:val="00BF370F"/>
    <w:rsid w:val="00BF7684"/>
    <w:rsid w:val="00C00073"/>
    <w:rsid w:val="00C01B0F"/>
    <w:rsid w:val="00C03592"/>
    <w:rsid w:val="00C13CAF"/>
    <w:rsid w:val="00C2421A"/>
    <w:rsid w:val="00C2572F"/>
    <w:rsid w:val="00C30E4A"/>
    <w:rsid w:val="00C322FE"/>
    <w:rsid w:val="00C326C5"/>
    <w:rsid w:val="00C34292"/>
    <w:rsid w:val="00C34FAC"/>
    <w:rsid w:val="00C36ADE"/>
    <w:rsid w:val="00C43B06"/>
    <w:rsid w:val="00C4715A"/>
    <w:rsid w:val="00C50CE0"/>
    <w:rsid w:val="00C51D62"/>
    <w:rsid w:val="00C54A6D"/>
    <w:rsid w:val="00C642FB"/>
    <w:rsid w:val="00C716E6"/>
    <w:rsid w:val="00C7465B"/>
    <w:rsid w:val="00C76714"/>
    <w:rsid w:val="00C854CA"/>
    <w:rsid w:val="00C94FF8"/>
    <w:rsid w:val="00C959A4"/>
    <w:rsid w:val="00C96FE3"/>
    <w:rsid w:val="00CA06C7"/>
    <w:rsid w:val="00CA0DBF"/>
    <w:rsid w:val="00CA0DDB"/>
    <w:rsid w:val="00CA5FB8"/>
    <w:rsid w:val="00CB549B"/>
    <w:rsid w:val="00CB5524"/>
    <w:rsid w:val="00CC040C"/>
    <w:rsid w:val="00CC255B"/>
    <w:rsid w:val="00CC41F3"/>
    <w:rsid w:val="00CD0632"/>
    <w:rsid w:val="00CD2282"/>
    <w:rsid w:val="00CE11CA"/>
    <w:rsid w:val="00CE1AE4"/>
    <w:rsid w:val="00CE61B1"/>
    <w:rsid w:val="00CE65B5"/>
    <w:rsid w:val="00CE760A"/>
    <w:rsid w:val="00CF0DAB"/>
    <w:rsid w:val="00CF2102"/>
    <w:rsid w:val="00CF24C0"/>
    <w:rsid w:val="00D0449F"/>
    <w:rsid w:val="00D05673"/>
    <w:rsid w:val="00D1170C"/>
    <w:rsid w:val="00D141D6"/>
    <w:rsid w:val="00D15158"/>
    <w:rsid w:val="00D21B96"/>
    <w:rsid w:val="00D21FE7"/>
    <w:rsid w:val="00D23617"/>
    <w:rsid w:val="00D24318"/>
    <w:rsid w:val="00D2541E"/>
    <w:rsid w:val="00D27366"/>
    <w:rsid w:val="00D27CA4"/>
    <w:rsid w:val="00D30CAD"/>
    <w:rsid w:val="00D3128B"/>
    <w:rsid w:val="00D342E4"/>
    <w:rsid w:val="00D36543"/>
    <w:rsid w:val="00D4089B"/>
    <w:rsid w:val="00D4184B"/>
    <w:rsid w:val="00D46212"/>
    <w:rsid w:val="00D50D49"/>
    <w:rsid w:val="00D54A80"/>
    <w:rsid w:val="00D5554D"/>
    <w:rsid w:val="00D56F19"/>
    <w:rsid w:val="00D60F98"/>
    <w:rsid w:val="00D6598E"/>
    <w:rsid w:val="00D662E2"/>
    <w:rsid w:val="00D70FE2"/>
    <w:rsid w:val="00D735F3"/>
    <w:rsid w:val="00D73BBD"/>
    <w:rsid w:val="00D755AA"/>
    <w:rsid w:val="00D75A68"/>
    <w:rsid w:val="00D77528"/>
    <w:rsid w:val="00D84691"/>
    <w:rsid w:val="00D84F35"/>
    <w:rsid w:val="00D85789"/>
    <w:rsid w:val="00D85CA9"/>
    <w:rsid w:val="00D87D99"/>
    <w:rsid w:val="00D9251F"/>
    <w:rsid w:val="00D93381"/>
    <w:rsid w:val="00D95926"/>
    <w:rsid w:val="00D96A0F"/>
    <w:rsid w:val="00D96A59"/>
    <w:rsid w:val="00DA1957"/>
    <w:rsid w:val="00DA1BCD"/>
    <w:rsid w:val="00DA2461"/>
    <w:rsid w:val="00DA3265"/>
    <w:rsid w:val="00DA543C"/>
    <w:rsid w:val="00DA54DB"/>
    <w:rsid w:val="00DA7283"/>
    <w:rsid w:val="00DB0D29"/>
    <w:rsid w:val="00DB2932"/>
    <w:rsid w:val="00DB3649"/>
    <w:rsid w:val="00DC0A88"/>
    <w:rsid w:val="00DC34D0"/>
    <w:rsid w:val="00DC6379"/>
    <w:rsid w:val="00DC6980"/>
    <w:rsid w:val="00DC7A1D"/>
    <w:rsid w:val="00DD029E"/>
    <w:rsid w:val="00DD10A3"/>
    <w:rsid w:val="00DD70A4"/>
    <w:rsid w:val="00DE1019"/>
    <w:rsid w:val="00DE147A"/>
    <w:rsid w:val="00DF038C"/>
    <w:rsid w:val="00DF1B97"/>
    <w:rsid w:val="00DF2070"/>
    <w:rsid w:val="00DF3709"/>
    <w:rsid w:val="00E00FED"/>
    <w:rsid w:val="00E07C49"/>
    <w:rsid w:val="00E11538"/>
    <w:rsid w:val="00E14029"/>
    <w:rsid w:val="00E15A74"/>
    <w:rsid w:val="00E17236"/>
    <w:rsid w:val="00E17C01"/>
    <w:rsid w:val="00E24132"/>
    <w:rsid w:val="00E25D43"/>
    <w:rsid w:val="00E41E29"/>
    <w:rsid w:val="00E42E1E"/>
    <w:rsid w:val="00E4316B"/>
    <w:rsid w:val="00E54C44"/>
    <w:rsid w:val="00E55C45"/>
    <w:rsid w:val="00E617FD"/>
    <w:rsid w:val="00E62579"/>
    <w:rsid w:val="00E62768"/>
    <w:rsid w:val="00E6390F"/>
    <w:rsid w:val="00E64E9B"/>
    <w:rsid w:val="00E7056E"/>
    <w:rsid w:val="00E758E6"/>
    <w:rsid w:val="00E76593"/>
    <w:rsid w:val="00E81318"/>
    <w:rsid w:val="00E83548"/>
    <w:rsid w:val="00E8385A"/>
    <w:rsid w:val="00E84E0F"/>
    <w:rsid w:val="00E86631"/>
    <w:rsid w:val="00E86C0C"/>
    <w:rsid w:val="00E86C30"/>
    <w:rsid w:val="00E87A50"/>
    <w:rsid w:val="00E87DE1"/>
    <w:rsid w:val="00E916C0"/>
    <w:rsid w:val="00E91858"/>
    <w:rsid w:val="00E969BF"/>
    <w:rsid w:val="00EA1DE4"/>
    <w:rsid w:val="00EA7AB1"/>
    <w:rsid w:val="00EB7278"/>
    <w:rsid w:val="00EC0646"/>
    <w:rsid w:val="00EC5907"/>
    <w:rsid w:val="00ED06D0"/>
    <w:rsid w:val="00EE27F3"/>
    <w:rsid w:val="00EE2B29"/>
    <w:rsid w:val="00EF1BE2"/>
    <w:rsid w:val="00EF3062"/>
    <w:rsid w:val="00EF3DFF"/>
    <w:rsid w:val="00EF65EE"/>
    <w:rsid w:val="00F020F6"/>
    <w:rsid w:val="00F126E9"/>
    <w:rsid w:val="00F127FE"/>
    <w:rsid w:val="00F12FC0"/>
    <w:rsid w:val="00F144CD"/>
    <w:rsid w:val="00F14D43"/>
    <w:rsid w:val="00F164E8"/>
    <w:rsid w:val="00F179F4"/>
    <w:rsid w:val="00F27602"/>
    <w:rsid w:val="00F34F37"/>
    <w:rsid w:val="00F353D1"/>
    <w:rsid w:val="00F365F6"/>
    <w:rsid w:val="00F40628"/>
    <w:rsid w:val="00F4093B"/>
    <w:rsid w:val="00F47854"/>
    <w:rsid w:val="00F531EB"/>
    <w:rsid w:val="00F559E9"/>
    <w:rsid w:val="00F576C9"/>
    <w:rsid w:val="00F61898"/>
    <w:rsid w:val="00F6348E"/>
    <w:rsid w:val="00F6589A"/>
    <w:rsid w:val="00F65E86"/>
    <w:rsid w:val="00F71B51"/>
    <w:rsid w:val="00F73F88"/>
    <w:rsid w:val="00F752D8"/>
    <w:rsid w:val="00F8079D"/>
    <w:rsid w:val="00F8730C"/>
    <w:rsid w:val="00F90E0E"/>
    <w:rsid w:val="00F96E7B"/>
    <w:rsid w:val="00FA0708"/>
    <w:rsid w:val="00FA0C96"/>
    <w:rsid w:val="00FA2263"/>
    <w:rsid w:val="00FA428D"/>
    <w:rsid w:val="00FA45F4"/>
    <w:rsid w:val="00FB0472"/>
    <w:rsid w:val="00FB5717"/>
    <w:rsid w:val="00FB61B1"/>
    <w:rsid w:val="00FB68E9"/>
    <w:rsid w:val="00FB69D4"/>
    <w:rsid w:val="00FC3975"/>
    <w:rsid w:val="00FC5186"/>
    <w:rsid w:val="00FD1005"/>
    <w:rsid w:val="00FD1974"/>
    <w:rsid w:val="00FD4600"/>
    <w:rsid w:val="00FD4E60"/>
    <w:rsid w:val="00FD6890"/>
    <w:rsid w:val="00FE14CE"/>
    <w:rsid w:val="00FE473B"/>
    <w:rsid w:val="00FE7D63"/>
    <w:rsid w:val="00FF0CE6"/>
    <w:rsid w:val="00FF2104"/>
    <w:rsid w:val="00FF4ED4"/>
    <w:rsid w:val="00FF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General paragraph text"/>
    <w:basedOn w:val="DefaultParagraphFont"/>
    <w:uiPriority w:val="22"/>
    <w:qFormat/>
    <w:rsid w:val="00A05E6E"/>
    <w:rPr>
      <w:rFonts w:asciiTheme="minorHAnsi" w:hAnsiTheme="minorHAnsi"/>
      <w:b w:val="0"/>
      <w:bCs/>
      <w:sz w:val="22"/>
    </w:rPr>
  </w:style>
  <w:style w:type="character" w:styleId="IntenseEmphasis">
    <w:name w:val="Intense Emphasis"/>
    <w:aliases w:val="General Heading nfkb article"/>
    <w:basedOn w:val="DefaultParagraphFont"/>
    <w:uiPriority w:val="21"/>
    <w:qFormat/>
    <w:rsid w:val="00A05E6E"/>
    <w:rPr>
      <w:rFonts w:asciiTheme="minorHAnsi" w:hAnsiTheme="minorHAnsi"/>
      <w:b/>
      <w:bCs/>
      <w:i w:val="0"/>
      <w:iCs/>
      <w:color w:val="4F81BD" w:themeColor="accent1"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7A0E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0EF5"/>
    <w:rPr>
      <w:color w:val="800080"/>
      <w:u w:val="single"/>
    </w:rPr>
  </w:style>
  <w:style w:type="paragraph" w:customStyle="1" w:styleId="xl63">
    <w:name w:val="xl63"/>
    <w:basedOn w:val="Normal"/>
    <w:rsid w:val="007A0EF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64">
    <w:name w:val="xl64"/>
    <w:basedOn w:val="Normal"/>
    <w:rsid w:val="007A0EF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65">
    <w:name w:val="xl65"/>
    <w:basedOn w:val="Normal"/>
    <w:rsid w:val="007A0EF5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6">
    <w:name w:val="xl66"/>
    <w:basedOn w:val="Normal"/>
    <w:rsid w:val="007A0EF5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LightList">
    <w:name w:val="Light List"/>
    <w:basedOn w:val="TableNormal"/>
    <w:uiPriority w:val="61"/>
    <w:rsid w:val="007A0E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General paragraph text"/>
    <w:basedOn w:val="DefaultParagraphFont"/>
    <w:uiPriority w:val="22"/>
    <w:qFormat/>
    <w:rsid w:val="00A05E6E"/>
    <w:rPr>
      <w:rFonts w:asciiTheme="minorHAnsi" w:hAnsiTheme="minorHAnsi"/>
      <w:b w:val="0"/>
      <w:bCs/>
      <w:sz w:val="22"/>
    </w:rPr>
  </w:style>
  <w:style w:type="character" w:styleId="IntenseEmphasis">
    <w:name w:val="Intense Emphasis"/>
    <w:aliases w:val="General Heading nfkb article"/>
    <w:basedOn w:val="DefaultParagraphFont"/>
    <w:uiPriority w:val="21"/>
    <w:qFormat/>
    <w:rsid w:val="00A05E6E"/>
    <w:rPr>
      <w:rFonts w:asciiTheme="minorHAnsi" w:hAnsiTheme="minorHAnsi"/>
      <w:b/>
      <w:bCs/>
      <w:i w:val="0"/>
      <w:iCs/>
      <w:color w:val="4F81BD" w:themeColor="accent1"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7A0E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0EF5"/>
    <w:rPr>
      <w:color w:val="800080"/>
      <w:u w:val="single"/>
    </w:rPr>
  </w:style>
  <w:style w:type="paragraph" w:customStyle="1" w:styleId="xl63">
    <w:name w:val="xl63"/>
    <w:basedOn w:val="Normal"/>
    <w:rsid w:val="007A0EF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64">
    <w:name w:val="xl64"/>
    <w:basedOn w:val="Normal"/>
    <w:rsid w:val="007A0EF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65">
    <w:name w:val="xl65"/>
    <w:basedOn w:val="Normal"/>
    <w:rsid w:val="007A0EF5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6">
    <w:name w:val="xl66"/>
    <w:basedOn w:val="Normal"/>
    <w:rsid w:val="007A0EF5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LightList">
    <w:name w:val="Light List"/>
    <w:basedOn w:val="TableNormal"/>
    <w:uiPriority w:val="61"/>
    <w:rsid w:val="007A0E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5</Pages>
  <Words>4880</Words>
  <Characters>27817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</dc:creator>
  <cp:lastModifiedBy>DL</cp:lastModifiedBy>
  <cp:revision>5</cp:revision>
  <dcterms:created xsi:type="dcterms:W3CDTF">2015-12-17T13:26:00Z</dcterms:created>
  <dcterms:modified xsi:type="dcterms:W3CDTF">2015-12-18T17:10:00Z</dcterms:modified>
</cp:coreProperties>
</file>